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70014C" w14:textId="7E5EF591" w:rsidR="003A267C" w:rsidRPr="00BE6DB6" w:rsidRDefault="003A267C" w:rsidP="003A267C">
      <w:pPr>
        <w:rPr>
          <w:rFonts w:cs="Times New Roman"/>
          <w:b/>
          <w:szCs w:val="24"/>
        </w:rPr>
      </w:pPr>
      <w:proofErr w:type="gramStart"/>
      <w:r w:rsidRPr="00BE6DB6">
        <w:rPr>
          <w:rFonts w:cs="Times New Roman"/>
          <w:b/>
          <w:szCs w:val="24"/>
        </w:rPr>
        <w:t>S</w:t>
      </w:r>
      <w:r>
        <w:rPr>
          <w:rFonts w:cs="Times New Roman"/>
          <w:b/>
          <w:szCs w:val="24"/>
        </w:rPr>
        <w:t xml:space="preserve">4 </w:t>
      </w:r>
      <w:r w:rsidR="007F569F">
        <w:rPr>
          <w:rFonts w:cs="Times New Roman"/>
          <w:b/>
          <w:szCs w:val="24"/>
        </w:rPr>
        <w:t>Table.</w:t>
      </w:r>
      <w:proofErr w:type="gramEnd"/>
      <w:r w:rsidR="007F569F">
        <w:rPr>
          <w:rFonts w:cs="Times New Roman"/>
          <w:b/>
          <w:szCs w:val="24"/>
        </w:rPr>
        <w:t xml:space="preserve"> Primers </w:t>
      </w:r>
      <w:r w:rsidRPr="00BE6DB6">
        <w:rPr>
          <w:rFonts w:cs="Times New Roman"/>
          <w:b/>
          <w:szCs w:val="24"/>
        </w:rPr>
        <w:t>for shRNA expressing cell construction and RT-qPCR analysis.</w:t>
      </w:r>
    </w:p>
    <w:tbl>
      <w:tblPr>
        <w:tblStyle w:val="TableGrid"/>
        <w:tblpPr w:leftFromText="180" w:rightFromText="180" w:vertAnchor="text" w:horzAnchor="margin" w:tblpY="26"/>
        <w:tblW w:w="11065" w:type="dxa"/>
        <w:tblLayout w:type="fixed"/>
        <w:tblLook w:val="04A0" w:firstRow="1" w:lastRow="0" w:firstColumn="1" w:lastColumn="0" w:noHBand="0" w:noVBand="1"/>
      </w:tblPr>
      <w:tblGrid>
        <w:gridCol w:w="3325"/>
        <w:gridCol w:w="7740"/>
      </w:tblGrid>
      <w:tr w:rsidR="003A267C" w:rsidRPr="00BE6DB6" w14:paraId="455D9B1D" w14:textId="77777777" w:rsidTr="007F569F">
        <w:trPr>
          <w:trHeight w:val="258"/>
        </w:trPr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EE8ED6" w14:textId="77777777" w:rsidR="003A267C" w:rsidRPr="00BE6DB6" w:rsidRDefault="003A267C" w:rsidP="007F569F">
            <w:pPr>
              <w:rPr>
                <w:rFonts w:cs="Times New Roman"/>
                <w:b/>
                <w:szCs w:val="24"/>
              </w:rPr>
            </w:pPr>
            <w:r w:rsidRPr="00BE6DB6">
              <w:rPr>
                <w:rFonts w:cs="Times New Roman"/>
                <w:b/>
                <w:szCs w:val="24"/>
              </w:rPr>
              <w:t xml:space="preserve">Primer Name </w:t>
            </w:r>
          </w:p>
        </w:tc>
        <w:tc>
          <w:tcPr>
            <w:tcW w:w="7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EA737F" w14:textId="77777777" w:rsidR="003A267C" w:rsidRPr="00BE6DB6" w:rsidRDefault="003A267C" w:rsidP="007F569F">
            <w:pPr>
              <w:rPr>
                <w:rFonts w:cs="Times New Roman"/>
                <w:b/>
                <w:szCs w:val="24"/>
              </w:rPr>
            </w:pPr>
            <w:r w:rsidRPr="00BE6DB6">
              <w:rPr>
                <w:rFonts w:cs="Times New Roman"/>
                <w:b/>
                <w:szCs w:val="24"/>
              </w:rPr>
              <w:t>Sequence (5’ −&gt; 3’)</w:t>
            </w:r>
          </w:p>
        </w:tc>
      </w:tr>
      <w:tr w:rsidR="003A267C" w:rsidRPr="00BE6DB6" w14:paraId="78ECE2F8" w14:textId="77777777" w:rsidTr="007F569F">
        <w:trPr>
          <w:trHeight w:val="648"/>
        </w:trPr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14886B" w14:textId="77777777" w:rsidR="003A267C" w:rsidRPr="00BE6DB6" w:rsidRDefault="003A267C" w:rsidP="007F569F">
            <w:pPr>
              <w:rPr>
                <w:rFonts w:cs="Times New Roman"/>
                <w:szCs w:val="24"/>
              </w:rPr>
            </w:pPr>
            <w:r w:rsidRPr="00BE6DB6">
              <w:rPr>
                <w:rFonts w:cs="Times New Roman"/>
                <w:szCs w:val="24"/>
              </w:rPr>
              <w:t>FKBP1A_shRNA_01_Forward</w:t>
            </w:r>
          </w:p>
        </w:tc>
        <w:tc>
          <w:tcPr>
            <w:tcW w:w="7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C24564" w14:textId="77777777" w:rsidR="003A267C" w:rsidRPr="00BE6DB6" w:rsidRDefault="003A267C" w:rsidP="007F569F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E6DB6">
              <w:rPr>
                <w:rFonts w:ascii="Times New Roman" w:hAnsi="Times New Roman" w:cs="Times New Roman"/>
                <w:sz w:val="24"/>
                <w:szCs w:val="24"/>
              </w:rPr>
              <w:t>TGCTGTTGACAGTGAGCGCGCCAAACTGACTATATCTCCATAGTGAAGCCACAGATGTA</w:t>
            </w:r>
          </w:p>
        </w:tc>
      </w:tr>
      <w:tr w:rsidR="003A267C" w:rsidRPr="00BE6DB6" w14:paraId="1B2C8BD4" w14:textId="77777777" w:rsidTr="007F569F">
        <w:trPr>
          <w:trHeight w:val="648"/>
        </w:trPr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CC3589" w14:textId="77777777" w:rsidR="003A267C" w:rsidRPr="00BE6DB6" w:rsidRDefault="003A267C" w:rsidP="007F569F">
            <w:pPr>
              <w:rPr>
                <w:rFonts w:cs="Times New Roman"/>
                <w:szCs w:val="24"/>
              </w:rPr>
            </w:pPr>
            <w:r w:rsidRPr="00BE6DB6">
              <w:rPr>
                <w:rFonts w:cs="Times New Roman"/>
                <w:szCs w:val="24"/>
              </w:rPr>
              <w:t>FKBP1A_shRNA_01_Reverse</w:t>
            </w:r>
          </w:p>
        </w:tc>
        <w:tc>
          <w:tcPr>
            <w:tcW w:w="7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2EA2E8" w14:textId="77777777" w:rsidR="003A267C" w:rsidRPr="00BE6DB6" w:rsidRDefault="003A267C" w:rsidP="007F569F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E6DB6">
              <w:rPr>
                <w:rFonts w:ascii="Times New Roman" w:hAnsi="Times New Roman" w:cs="Times New Roman"/>
                <w:sz w:val="24"/>
                <w:szCs w:val="24"/>
              </w:rPr>
              <w:t>TCCGAGGCAGTAGGCAAGCCAAACTGACTATATCTCCATACATCTGTGGCTTCACTA</w:t>
            </w:r>
          </w:p>
        </w:tc>
      </w:tr>
      <w:tr w:rsidR="003A267C" w:rsidRPr="00BE6DB6" w14:paraId="74D73188" w14:textId="77777777" w:rsidTr="007F569F">
        <w:trPr>
          <w:trHeight w:val="648"/>
        </w:trPr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FD0CEC" w14:textId="77777777" w:rsidR="003A267C" w:rsidRPr="00BE6DB6" w:rsidRDefault="003A267C" w:rsidP="007F569F">
            <w:pPr>
              <w:rPr>
                <w:rFonts w:cs="Times New Roman"/>
                <w:szCs w:val="24"/>
              </w:rPr>
            </w:pPr>
            <w:r w:rsidRPr="00BE6DB6">
              <w:rPr>
                <w:rFonts w:cs="Times New Roman"/>
                <w:szCs w:val="24"/>
              </w:rPr>
              <w:t>FKBP1A_shRNA_02_Forward</w:t>
            </w:r>
          </w:p>
        </w:tc>
        <w:tc>
          <w:tcPr>
            <w:tcW w:w="7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E58976" w14:textId="77777777" w:rsidR="003A267C" w:rsidRPr="00BE6DB6" w:rsidRDefault="003A267C" w:rsidP="007F569F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E6DB6">
              <w:rPr>
                <w:rFonts w:ascii="Times New Roman" w:hAnsi="Times New Roman" w:cs="Times New Roman"/>
                <w:sz w:val="24"/>
                <w:szCs w:val="24"/>
              </w:rPr>
              <w:t>TGCTGTTGACAGTGAGCGCAGAGAGCCAAACTGACTATATTAGTGAAGCCACAGATGTA</w:t>
            </w:r>
          </w:p>
        </w:tc>
      </w:tr>
      <w:tr w:rsidR="003A267C" w:rsidRPr="00BE6DB6" w14:paraId="03361BB7" w14:textId="77777777" w:rsidTr="007F569F">
        <w:trPr>
          <w:trHeight w:val="648"/>
        </w:trPr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941B0C" w14:textId="77777777" w:rsidR="003A267C" w:rsidRPr="00BE6DB6" w:rsidRDefault="003A267C" w:rsidP="007F569F">
            <w:pPr>
              <w:rPr>
                <w:rFonts w:cs="Times New Roman"/>
                <w:szCs w:val="24"/>
              </w:rPr>
            </w:pPr>
            <w:r w:rsidRPr="00BE6DB6">
              <w:rPr>
                <w:rFonts w:cs="Times New Roman"/>
                <w:szCs w:val="24"/>
              </w:rPr>
              <w:t>FKBP1A_shRNA_02_Reverse</w:t>
            </w:r>
          </w:p>
        </w:tc>
        <w:tc>
          <w:tcPr>
            <w:tcW w:w="7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DEAA40" w14:textId="77777777" w:rsidR="003A267C" w:rsidRPr="00BE6DB6" w:rsidRDefault="003A267C" w:rsidP="007F569F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E6DB6">
              <w:rPr>
                <w:rFonts w:ascii="Times New Roman" w:hAnsi="Times New Roman" w:cs="Times New Roman"/>
                <w:sz w:val="24"/>
                <w:szCs w:val="24"/>
              </w:rPr>
              <w:t>TCCGAGGCAGTAGGCAAAGAGAGCCAAACTGACTATATTACATCTGTGGCTTCACTA</w:t>
            </w:r>
          </w:p>
        </w:tc>
      </w:tr>
      <w:tr w:rsidR="007F569F" w:rsidRPr="00BE6DB6" w14:paraId="0DEE58B7" w14:textId="77777777" w:rsidTr="007F569F">
        <w:trPr>
          <w:trHeight w:val="648"/>
        </w:trPr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641662" w14:textId="3F872B96" w:rsidR="007F569F" w:rsidRPr="007F569F" w:rsidRDefault="007F569F" w:rsidP="007F569F">
            <w:pPr>
              <w:rPr>
                <w:rFonts w:cs="Times New Roman"/>
                <w:szCs w:val="24"/>
              </w:rPr>
            </w:pPr>
            <w:r w:rsidRPr="007F569F">
              <w:rPr>
                <w:rFonts w:cs="Times New Roman"/>
                <w:szCs w:val="24"/>
              </w:rPr>
              <w:t>PPP3R1_shRNA_01_Forward</w:t>
            </w:r>
          </w:p>
        </w:tc>
        <w:tc>
          <w:tcPr>
            <w:tcW w:w="7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3D055F" w14:textId="77777777" w:rsidR="007F569F" w:rsidRPr="007F569F" w:rsidRDefault="007F569F" w:rsidP="007F569F">
            <w:pPr>
              <w:rPr>
                <w:rFonts w:cs="Times New Roman"/>
              </w:rPr>
            </w:pPr>
            <w:r w:rsidRPr="007F569F">
              <w:rPr>
                <w:rFonts w:cs="Times New Roman"/>
              </w:rPr>
              <w:t>TGCTGTTGACAGTGAGCG</w:t>
            </w:r>
            <w:r w:rsidRPr="007F569F">
              <w:rPr>
                <w:rFonts w:cs="Times New Roman"/>
                <w:szCs w:val="24"/>
                <w:shd w:val="clear" w:color="auto" w:fill="FFFFFF"/>
              </w:rPr>
              <w:t>CGAGATTTAAGAAGCTTGATTT</w:t>
            </w:r>
            <w:r w:rsidRPr="007F569F">
              <w:rPr>
                <w:rFonts w:cs="Times New Roman"/>
              </w:rPr>
              <w:t>TAGTGAAGCCACAGATGTA</w:t>
            </w:r>
          </w:p>
          <w:p w14:paraId="43BB9275" w14:textId="77777777" w:rsidR="007F569F" w:rsidRPr="007F569F" w:rsidRDefault="007F569F" w:rsidP="007F569F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569F" w:rsidRPr="00BE6DB6" w14:paraId="5411877A" w14:textId="77777777" w:rsidTr="007F569F">
        <w:trPr>
          <w:trHeight w:val="648"/>
        </w:trPr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9876AD" w14:textId="3F9FF248" w:rsidR="007F569F" w:rsidRPr="007F569F" w:rsidRDefault="007F569F" w:rsidP="007F569F">
            <w:pPr>
              <w:rPr>
                <w:rFonts w:cs="Times New Roman"/>
                <w:szCs w:val="24"/>
              </w:rPr>
            </w:pPr>
            <w:r w:rsidRPr="007F569F">
              <w:rPr>
                <w:rFonts w:cs="Times New Roman"/>
                <w:szCs w:val="24"/>
              </w:rPr>
              <w:t>PPP3R1_shRNA_01_Reverse</w:t>
            </w:r>
          </w:p>
        </w:tc>
        <w:tc>
          <w:tcPr>
            <w:tcW w:w="7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A678A6" w14:textId="77777777" w:rsidR="007F569F" w:rsidRPr="007F569F" w:rsidRDefault="007F569F" w:rsidP="007F569F">
            <w:pPr>
              <w:rPr>
                <w:rFonts w:cs="Times New Roman"/>
              </w:rPr>
            </w:pPr>
            <w:r w:rsidRPr="007F569F">
              <w:rPr>
                <w:rFonts w:cs="Times New Roman"/>
              </w:rPr>
              <w:t>TCCGAGGCAGTAGGCAAGAGATTTAAGAAGCTTGATTTTACATCTGTGGCTTCACTA</w:t>
            </w:r>
          </w:p>
          <w:p w14:paraId="270DB626" w14:textId="77777777" w:rsidR="007F569F" w:rsidRPr="007F569F" w:rsidRDefault="007F569F" w:rsidP="007F569F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569F" w:rsidRPr="00BE6DB6" w14:paraId="4087EE89" w14:textId="77777777" w:rsidTr="007F569F">
        <w:trPr>
          <w:trHeight w:val="648"/>
        </w:trPr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79F7AD" w14:textId="761E975C" w:rsidR="007F569F" w:rsidRPr="007F569F" w:rsidRDefault="007F569F" w:rsidP="007F569F">
            <w:pPr>
              <w:rPr>
                <w:rFonts w:cs="Times New Roman"/>
                <w:szCs w:val="24"/>
              </w:rPr>
            </w:pPr>
            <w:r w:rsidRPr="007F569F">
              <w:rPr>
                <w:rFonts w:cs="Times New Roman"/>
                <w:szCs w:val="24"/>
              </w:rPr>
              <w:t>PPP3R1_shRNA_02_Forward</w:t>
            </w:r>
          </w:p>
        </w:tc>
        <w:tc>
          <w:tcPr>
            <w:tcW w:w="7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9B3387" w14:textId="77777777" w:rsidR="007F569F" w:rsidRPr="007F569F" w:rsidRDefault="007F569F" w:rsidP="007F569F">
            <w:pPr>
              <w:rPr>
                <w:rFonts w:cs="Times New Roman"/>
              </w:rPr>
            </w:pPr>
            <w:r w:rsidRPr="007F569F">
              <w:rPr>
                <w:rFonts w:cs="Times New Roman"/>
              </w:rPr>
              <w:t>TGCTGTTGACAGTGAGCG</w:t>
            </w:r>
            <w:r w:rsidRPr="007F569F">
              <w:rPr>
                <w:rFonts w:eastAsia="Times New Roman" w:cs="Times New Roman"/>
                <w:szCs w:val="24"/>
              </w:rPr>
              <w:t>CGATACACAGTTACAGCAAATT</w:t>
            </w:r>
            <w:r w:rsidRPr="007F569F">
              <w:rPr>
                <w:rFonts w:cs="Times New Roman"/>
              </w:rPr>
              <w:t>TAGTGAAGCCACAGATGTA</w:t>
            </w:r>
          </w:p>
          <w:p w14:paraId="721F9444" w14:textId="77777777" w:rsidR="007F569F" w:rsidRPr="007F569F" w:rsidRDefault="007F569F" w:rsidP="007F569F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F569F" w:rsidRPr="00BE6DB6" w14:paraId="3DD428CD" w14:textId="77777777" w:rsidTr="007F569F">
        <w:trPr>
          <w:trHeight w:val="648"/>
        </w:trPr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E80431" w14:textId="0EA19125" w:rsidR="007F569F" w:rsidRPr="007F569F" w:rsidRDefault="007F569F" w:rsidP="007F569F">
            <w:pPr>
              <w:rPr>
                <w:rFonts w:cs="Times New Roman"/>
                <w:szCs w:val="24"/>
              </w:rPr>
            </w:pPr>
            <w:r w:rsidRPr="007F569F">
              <w:rPr>
                <w:rFonts w:cs="Times New Roman"/>
                <w:szCs w:val="24"/>
              </w:rPr>
              <w:t>PPP3R1_shRNA_02_Reverse</w:t>
            </w:r>
          </w:p>
        </w:tc>
        <w:tc>
          <w:tcPr>
            <w:tcW w:w="7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6D6AAD" w14:textId="77777777" w:rsidR="007F569F" w:rsidRPr="007F569F" w:rsidRDefault="007F569F" w:rsidP="007F569F">
            <w:pPr>
              <w:rPr>
                <w:rFonts w:cs="Times New Roman"/>
              </w:rPr>
            </w:pPr>
            <w:r w:rsidRPr="007F569F">
              <w:rPr>
                <w:rFonts w:cs="Times New Roman"/>
              </w:rPr>
              <w:t>TCCGAGGCAGTAGGCAAGATACACAGTTACAGCAAATTTACATCTGTGGCTTCACTA</w:t>
            </w:r>
          </w:p>
          <w:p w14:paraId="1BF5C004" w14:textId="77777777" w:rsidR="007F569F" w:rsidRPr="007F569F" w:rsidRDefault="007F569F" w:rsidP="007F569F"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A267C" w:rsidRPr="00BE6DB6" w14:paraId="69198AC9" w14:textId="77777777" w:rsidTr="007F569F">
        <w:trPr>
          <w:trHeight w:val="648"/>
        </w:trPr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D1F360" w14:textId="77777777" w:rsidR="003A267C" w:rsidRPr="00BE6DB6" w:rsidRDefault="003A267C" w:rsidP="007F569F">
            <w:pPr>
              <w:rPr>
                <w:rFonts w:cs="Times New Roman"/>
                <w:szCs w:val="24"/>
              </w:rPr>
            </w:pPr>
            <w:r w:rsidRPr="00BE6DB6">
              <w:rPr>
                <w:rFonts w:cs="Times New Roman"/>
                <w:szCs w:val="24"/>
              </w:rPr>
              <w:t>Adapter-miR30PCRXhoI_Forward</w:t>
            </w:r>
          </w:p>
        </w:tc>
        <w:tc>
          <w:tcPr>
            <w:tcW w:w="7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72970D" w14:textId="77777777" w:rsidR="003A267C" w:rsidRPr="00BE6DB6" w:rsidRDefault="003A267C" w:rsidP="007F569F">
            <w:pPr>
              <w:rPr>
                <w:rFonts w:cs="Times New Roman"/>
                <w:szCs w:val="24"/>
              </w:rPr>
            </w:pPr>
            <w:r w:rsidRPr="00BE6DB6">
              <w:rPr>
                <w:rFonts w:cs="Times New Roman"/>
                <w:szCs w:val="24"/>
              </w:rPr>
              <w:t>CAGAAGGCTCGAGAAGGTATATTGCTGTTGACAGTGAGCG</w:t>
            </w:r>
          </w:p>
        </w:tc>
      </w:tr>
      <w:tr w:rsidR="003A267C" w:rsidRPr="00BE6DB6" w14:paraId="57CDB38D" w14:textId="77777777" w:rsidTr="007F569F">
        <w:trPr>
          <w:trHeight w:val="648"/>
        </w:trPr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EE42A6" w14:textId="77777777" w:rsidR="003A267C" w:rsidRPr="00BE6DB6" w:rsidRDefault="003A267C" w:rsidP="007F569F">
            <w:pPr>
              <w:rPr>
                <w:rFonts w:cs="Times New Roman"/>
                <w:szCs w:val="24"/>
              </w:rPr>
            </w:pPr>
            <w:r w:rsidRPr="00BE6DB6">
              <w:rPr>
                <w:rFonts w:cs="Times New Roman"/>
                <w:szCs w:val="24"/>
              </w:rPr>
              <w:t>Adapter-miR30PCREcoRI_Reverse</w:t>
            </w:r>
          </w:p>
        </w:tc>
        <w:tc>
          <w:tcPr>
            <w:tcW w:w="7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7F96EC" w14:textId="77777777" w:rsidR="003A267C" w:rsidRPr="00BE6DB6" w:rsidRDefault="003A267C" w:rsidP="007F569F">
            <w:pPr>
              <w:rPr>
                <w:rFonts w:cs="Times New Roman"/>
                <w:szCs w:val="24"/>
              </w:rPr>
            </w:pPr>
            <w:r w:rsidRPr="00BE6DB6">
              <w:rPr>
                <w:rFonts w:cs="Times New Roman"/>
                <w:szCs w:val="24"/>
              </w:rPr>
              <w:t>CTAAAGTAGCCCCTTGAATTCCGAGGCAGTAGGCA</w:t>
            </w:r>
          </w:p>
        </w:tc>
      </w:tr>
      <w:tr w:rsidR="003A267C" w:rsidRPr="00BE6DB6" w14:paraId="762929FE" w14:textId="77777777" w:rsidTr="007F569F">
        <w:trPr>
          <w:trHeight w:val="648"/>
        </w:trPr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6DFD92" w14:textId="77777777" w:rsidR="003A267C" w:rsidRPr="00BE6DB6" w:rsidRDefault="003A267C" w:rsidP="007F569F">
            <w:pPr>
              <w:rPr>
                <w:rFonts w:cs="Times New Roman"/>
                <w:szCs w:val="24"/>
              </w:rPr>
            </w:pPr>
            <w:r w:rsidRPr="00BE6DB6">
              <w:rPr>
                <w:rFonts w:cs="Times New Roman"/>
                <w:szCs w:val="24"/>
              </w:rPr>
              <w:t>Linker-miR30linkerNotI_Forward</w:t>
            </w:r>
          </w:p>
        </w:tc>
        <w:tc>
          <w:tcPr>
            <w:tcW w:w="7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A5793E" w14:textId="77777777" w:rsidR="003A267C" w:rsidRPr="00BE6DB6" w:rsidRDefault="003A267C" w:rsidP="007F569F">
            <w:pPr>
              <w:rPr>
                <w:rFonts w:cs="Times New Roman"/>
                <w:szCs w:val="24"/>
              </w:rPr>
            </w:pPr>
            <w:r w:rsidRPr="00BE6DB6">
              <w:rPr>
                <w:rFonts w:cs="Times New Roman"/>
                <w:szCs w:val="24"/>
              </w:rPr>
              <w:t>ATAAGAATGCGGCCGCGATCCTGCTGTTGACAGTGAGCG</w:t>
            </w:r>
          </w:p>
        </w:tc>
      </w:tr>
      <w:tr w:rsidR="003A267C" w:rsidRPr="00BE6DB6" w14:paraId="609FEF6E" w14:textId="77777777" w:rsidTr="007F569F">
        <w:trPr>
          <w:trHeight w:val="648"/>
        </w:trPr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3CF9C0" w14:textId="77777777" w:rsidR="003A267C" w:rsidRPr="00BE6DB6" w:rsidRDefault="003A267C" w:rsidP="007F569F">
            <w:pPr>
              <w:rPr>
                <w:rFonts w:cs="Times New Roman"/>
                <w:szCs w:val="24"/>
              </w:rPr>
            </w:pPr>
            <w:r w:rsidRPr="00BE6DB6">
              <w:rPr>
                <w:rFonts w:cs="Times New Roman"/>
                <w:szCs w:val="24"/>
              </w:rPr>
              <w:t>Linker-miR30linkerNotI_Reverse</w:t>
            </w:r>
          </w:p>
        </w:tc>
        <w:tc>
          <w:tcPr>
            <w:tcW w:w="7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45F39F" w14:textId="77777777" w:rsidR="003A267C" w:rsidRPr="00BE6DB6" w:rsidRDefault="003A267C" w:rsidP="007F569F">
            <w:pPr>
              <w:rPr>
                <w:rFonts w:cs="Times New Roman"/>
                <w:szCs w:val="24"/>
              </w:rPr>
            </w:pPr>
            <w:r w:rsidRPr="00BE6DB6">
              <w:rPr>
                <w:rFonts w:cs="Times New Roman"/>
                <w:szCs w:val="24"/>
              </w:rPr>
              <w:t>ATAGTTTAGCGGCCGCATCGTAGTCCGAGGCAGTAGGCA</w:t>
            </w:r>
          </w:p>
        </w:tc>
      </w:tr>
      <w:tr w:rsidR="003A267C" w:rsidRPr="00BE6DB6" w14:paraId="1FC1B49F" w14:textId="77777777" w:rsidTr="007F569F">
        <w:trPr>
          <w:trHeight w:val="648"/>
        </w:trPr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B1328A" w14:textId="77777777" w:rsidR="003A267C" w:rsidRPr="00BE6DB6" w:rsidRDefault="003A267C" w:rsidP="007F569F">
            <w:pPr>
              <w:rPr>
                <w:rFonts w:cs="Times New Roman"/>
                <w:szCs w:val="24"/>
              </w:rPr>
            </w:pPr>
            <w:proofErr w:type="spellStart"/>
            <w:r w:rsidRPr="00BE6DB6">
              <w:rPr>
                <w:rFonts w:cs="Times New Roman"/>
                <w:szCs w:val="24"/>
              </w:rPr>
              <w:t>pGIPZ</w:t>
            </w:r>
            <w:proofErr w:type="spellEnd"/>
            <w:r w:rsidRPr="00BE6DB6">
              <w:rPr>
                <w:rFonts w:cs="Times New Roman"/>
                <w:szCs w:val="24"/>
              </w:rPr>
              <w:t>-shRNA-sequencing</w:t>
            </w:r>
          </w:p>
        </w:tc>
        <w:tc>
          <w:tcPr>
            <w:tcW w:w="7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ECC156" w14:textId="77777777" w:rsidR="003A267C" w:rsidRPr="00BE6DB6" w:rsidRDefault="003A267C" w:rsidP="007F569F">
            <w:pPr>
              <w:rPr>
                <w:rFonts w:cs="Times New Roman"/>
                <w:szCs w:val="24"/>
              </w:rPr>
            </w:pPr>
            <w:r w:rsidRPr="00BE6DB6">
              <w:rPr>
                <w:rFonts w:cs="Times New Roman"/>
                <w:szCs w:val="24"/>
              </w:rPr>
              <w:t>TTCACCGTCACCGCCGACGTCG</w:t>
            </w:r>
          </w:p>
        </w:tc>
      </w:tr>
      <w:tr w:rsidR="003A267C" w:rsidRPr="00BE6DB6" w14:paraId="5F512858" w14:textId="77777777" w:rsidTr="007F569F">
        <w:trPr>
          <w:trHeight w:val="648"/>
        </w:trPr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3AE9F6" w14:textId="77777777" w:rsidR="003A267C" w:rsidRPr="00BE6DB6" w:rsidRDefault="003A267C" w:rsidP="007F569F">
            <w:pPr>
              <w:rPr>
                <w:rFonts w:cs="Times New Roman"/>
                <w:szCs w:val="24"/>
              </w:rPr>
            </w:pPr>
            <w:r w:rsidRPr="00BE6DB6">
              <w:rPr>
                <w:rFonts w:cs="Times New Roman"/>
                <w:szCs w:val="24"/>
              </w:rPr>
              <w:t>FKBP1A-RT-qPCR_Forward</w:t>
            </w:r>
          </w:p>
        </w:tc>
        <w:tc>
          <w:tcPr>
            <w:tcW w:w="7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2E7708" w14:textId="77777777" w:rsidR="003A267C" w:rsidRPr="00BE6DB6" w:rsidRDefault="003A267C" w:rsidP="007F569F">
            <w:pPr>
              <w:rPr>
                <w:rFonts w:cs="Times New Roman"/>
                <w:szCs w:val="24"/>
              </w:rPr>
            </w:pPr>
            <w:r w:rsidRPr="00BE6DB6">
              <w:rPr>
                <w:rFonts w:cs="Times New Roman"/>
                <w:szCs w:val="24"/>
              </w:rPr>
              <w:t>TAAGTTTATGCTAGGCAAGCAGGAG</w:t>
            </w:r>
          </w:p>
          <w:p w14:paraId="319940A1" w14:textId="77777777" w:rsidR="003A267C" w:rsidRPr="00BE6DB6" w:rsidRDefault="003A267C" w:rsidP="007F569F">
            <w:pPr>
              <w:rPr>
                <w:rFonts w:cs="Times New Roman"/>
                <w:szCs w:val="24"/>
              </w:rPr>
            </w:pPr>
          </w:p>
        </w:tc>
      </w:tr>
      <w:tr w:rsidR="003A267C" w:rsidRPr="00BE6DB6" w14:paraId="3DD2D0B8" w14:textId="77777777" w:rsidTr="007F569F">
        <w:trPr>
          <w:trHeight w:val="648"/>
        </w:trPr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85993A" w14:textId="77777777" w:rsidR="003A267C" w:rsidRPr="00BE6DB6" w:rsidRDefault="003A267C" w:rsidP="007F569F">
            <w:pPr>
              <w:rPr>
                <w:rFonts w:cs="Times New Roman"/>
                <w:szCs w:val="24"/>
              </w:rPr>
            </w:pPr>
            <w:r w:rsidRPr="00BE6DB6">
              <w:rPr>
                <w:rFonts w:cs="Times New Roman"/>
                <w:szCs w:val="24"/>
              </w:rPr>
              <w:t>FKBP1A-RT-qPCR_Reverse</w:t>
            </w:r>
          </w:p>
        </w:tc>
        <w:tc>
          <w:tcPr>
            <w:tcW w:w="7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541711" w14:textId="77777777" w:rsidR="003A267C" w:rsidRPr="00BE6DB6" w:rsidRDefault="003A267C" w:rsidP="007F569F">
            <w:pPr>
              <w:rPr>
                <w:rFonts w:cs="Times New Roman"/>
                <w:szCs w:val="24"/>
              </w:rPr>
            </w:pPr>
            <w:r w:rsidRPr="00BE6DB6">
              <w:rPr>
                <w:rFonts w:cs="Times New Roman"/>
                <w:szCs w:val="24"/>
              </w:rPr>
              <w:t>ATCCCTCCATGGCAGATCCAA</w:t>
            </w:r>
          </w:p>
          <w:p w14:paraId="1405CE94" w14:textId="77777777" w:rsidR="003A267C" w:rsidRPr="00BE6DB6" w:rsidRDefault="003A267C" w:rsidP="007F569F">
            <w:pPr>
              <w:rPr>
                <w:rFonts w:cs="Times New Roman"/>
                <w:szCs w:val="24"/>
              </w:rPr>
            </w:pPr>
            <w:bookmarkStart w:id="0" w:name="_GoBack"/>
            <w:bookmarkEnd w:id="0"/>
          </w:p>
        </w:tc>
      </w:tr>
      <w:tr w:rsidR="007F569F" w:rsidRPr="00BE6DB6" w14:paraId="15DE5046" w14:textId="77777777" w:rsidTr="007F569F">
        <w:trPr>
          <w:trHeight w:val="648"/>
        </w:trPr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E27E23" w14:textId="0CBA5BCF" w:rsidR="007F569F" w:rsidRPr="007F569F" w:rsidRDefault="007F569F" w:rsidP="007F569F">
            <w:pPr>
              <w:rPr>
                <w:rFonts w:cs="Times New Roman"/>
                <w:szCs w:val="24"/>
              </w:rPr>
            </w:pPr>
            <w:r w:rsidRPr="007F569F">
              <w:rPr>
                <w:rFonts w:cs="Times New Roman"/>
                <w:szCs w:val="24"/>
              </w:rPr>
              <w:t>PPP3R1-RT-qPCR_Forward</w:t>
            </w:r>
          </w:p>
        </w:tc>
        <w:tc>
          <w:tcPr>
            <w:tcW w:w="7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35CF8B" w14:textId="77777777" w:rsidR="007F569F" w:rsidRPr="007F569F" w:rsidRDefault="007F569F" w:rsidP="007F569F">
            <w:pPr>
              <w:rPr>
                <w:rFonts w:cs="Times New Roman"/>
                <w:color w:val="222222"/>
                <w:szCs w:val="24"/>
              </w:rPr>
            </w:pPr>
            <w:r w:rsidRPr="007F569F">
              <w:rPr>
                <w:rFonts w:cs="Times New Roman"/>
                <w:color w:val="222222"/>
                <w:szCs w:val="24"/>
              </w:rPr>
              <w:t>CCGAGCAAAATGGGAAATGAGG</w:t>
            </w:r>
          </w:p>
          <w:p w14:paraId="670DC227" w14:textId="77777777" w:rsidR="007F569F" w:rsidRPr="007F569F" w:rsidRDefault="007F569F" w:rsidP="007F569F">
            <w:pPr>
              <w:rPr>
                <w:rFonts w:cs="Times New Roman"/>
                <w:szCs w:val="24"/>
              </w:rPr>
            </w:pPr>
          </w:p>
        </w:tc>
      </w:tr>
      <w:tr w:rsidR="007F569F" w:rsidRPr="00BE6DB6" w14:paraId="1135A2CB" w14:textId="77777777" w:rsidTr="007F569F">
        <w:trPr>
          <w:trHeight w:val="648"/>
        </w:trPr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5A2417" w14:textId="6460C786" w:rsidR="007F569F" w:rsidRPr="007F569F" w:rsidRDefault="007F569F" w:rsidP="007F569F">
            <w:pPr>
              <w:rPr>
                <w:rFonts w:cs="Times New Roman"/>
                <w:szCs w:val="24"/>
              </w:rPr>
            </w:pPr>
            <w:r w:rsidRPr="007F569F">
              <w:rPr>
                <w:rFonts w:cs="Times New Roman"/>
                <w:szCs w:val="24"/>
              </w:rPr>
              <w:t>PPP3R1-RT-qPCR_Reverse</w:t>
            </w:r>
          </w:p>
        </w:tc>
        <w:tc>
          <w:tcPr>
            <w:tcW w:w="7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2B043A" w14:textId="77777777" w:rsidR="007F569F" w:rsidRPr="007F569F" w:rsidRDefault="007F569F" w:rsidP="007F569F">
            <w:pPr>
              <w:rPr>
                <w:rFonts w:cs="Times New Roman"/>
                <w:color w:val="000000"/>
                <w:szCs w:val="24"/>
              </w:rPr>
            </w:pPr>
            <w:r w:rsidRPr="007F569F">
              <w:rPr>
                <w:rFonts w:cs="Times New Roman"/>
                <w:color w:val="000000"/>
                <w:szCs w:val="24"/>
              </w:rPr>
              <w:t>AACTCAGGCAGAGACATGAAC</w:t>
            </w:r>
          </w:p>
          <w:p w14:paraId="242742AD" w14:textId="77777777" w:rsidR="007F569F" w:rsidRPr="007F569F" w:rsidRDefault="007F569F" w:rsidP="007F569F">
            <w:pPr>
              <w:rPr>
                <w:rFonts w:cs="Times New Roman"/>
                <w:szCs w:val="24"/>
              </w:rPr>
            </w:pPr>
          </w:p>
        </w:tc>
      </w:tr>
      <w:tr w:rsidR="003A267C" w:rsidRPr="00BE6DB6" w14:paraId="0573E3C7" w14:textId="77777777" w:rsidTr="007F569F">
        <w:trPr>
          <w:trHeight w:val="648"/>
        </w:trPr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9DEB39" w14:textId="77777777" w:rsidR="003A267C" w:rsidRPr="00BE6DB6" w:rsidRDefault="003A267C" w:rsidP="007F569F">
            <w:pPr>
              <w:rPr>
                <w:rFonts w:cs="Times New Roman"/>
                <w:szCs w:val="24"/>
              </w:rPr>
            </w:pPr>
            <w:r w:rsidRPr="00BE6DB6">
              <w:rPr>
                <w:rFonts w:cs="Times New Roman"/>
                <w:szCs w:val="24"/>
              </w:rPr>
              <w:t>PGM1-RT-qPCR _Forward</w:t>
            </w:r>
          </w:p>
        </w:tc>
        <w:tc>
          <w:tcPr>
            <w:tcW w:w="7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55D561" w14:textId="77777777" w:rsidR="003A267C" w:rsidRPr="00BE6DB6" w:rsidRDefault="003A267C" w:rsidP="007F569F">
            <w:pPr>
              <w:rPr>
                <w:rFonts w:cs="Times New Roman"/>
                <w:szCs w:val="24"/>
              </w:rPr>
            </w:pPr>
            <w:r w:rsidRPr="00BE6DB6">
              <w:rPr>
                <w:rFonts w:cs="Times New Roman"/>
                <w:szCs w:val="24"/>
              </w:rPr>
              <w:t>CCAGAGTATCATCTCCACCGT</w:t>
            </w:r>
          </w:p>
          <w:p w14:paraId="7BE7C4C0" w14:textId="77777777" w:rsidR="003A267C" w:rsidRPr="00BE6DB6" w:rsidRDefault="003A267C" w:rsidP="007F569F">
            <w:pPr>
              <w:rPr>
                <w:rFonts w:cs="Times New Roman"/>
                <w:szCs w:val="24"/>
              </w:rPr>
            </w:pPr>
          </w:p>
        </w:tc>
      </w:tr>
      <w:tr w:rsidR="003A267C" w:rsidRPr="00BE6DB6" w14:paraId="2F67D5F5" w14:textId="77777777" w:rsidTr="007F569F">
        <w:trPr>
          <w:trHeight w:val="648"/>
        </w:trPr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F5FDAB" w14:textId="77777777" w:rsidR="003A267C" w:rsidRPr="00BE6DB6" w:rsidRDefault="003A267C" w:rsidP="007F569F">
            <w:pPr>
              <w:rPr>
                <w:rFonts w:cs="Times New Roman"/>
                <w:szCs w:val="24"/>
              </w:rPr>
            </w:pPr>
            <w:r w:rsidRPr="00BE6DB6">
              <w:rPr>
                <w:rFonts w:cs="Times New Roman"/>
                <w:szCs w:val="24"/>
              </w:rPr>
              <w:t>PGM1-RT-qPCR _Reverse</w:t>
            </w:r>
          </w:p>
        </w:tc>
        <w:tc>
          <w:tcPr>
            <w:tcW w:w="7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1161AF" w14:textId="77777777" w:rsidR="003A267C" w:rsidRPr="00BE6DB6" w:rsidRDefault="003A267C" w:rsidP="007F569F">
            <w:pPr>
              <w:rPr>
                <w:rFonts w:cs="Times New Roman"/>
                <w:szCs w:val="24"/>
              </w:rPr>
            </w:pPr>
            <w:r w:rsidRPr="00BE6DB6">
              <w:rPr>
                <w:rFonts w:cs="Times New Roman"/>
                <w:szCs w:val="24"/>
              </w:rPr>
              <w:t>TGTCCGATAACCAAGCGACC</w:t>
            </w:r>
          </w:p>
          <w:p w14:paraId="1EDD6B3D" w14:textId="77777777" w:rsidR="003A267C" w:rsidRPr="00BE6DB6" w:rsidRDefault="003A267C" w:rsidP="007F569F">
            <w:pPr>
              <w:rPr>
                <w:rFonts w:cs="Times New Roman"/>
                <w:szCs w:val="24"/>
              </w:rPr>
            </w:pPr>
          </w:p>
        </w:tc>
      </w:tr>
    </w:tbl>
    <w:p w14:paraId="11D73F02" w14:textId="1930C20B" w:rsidR="003A267C" w:rsidRDefault="003A267C" w:rsidP="003A267C"/>
    <w:sectPr w:rsidR="003A267C" w:rsidSect="00B56426">
      <w:footerReference w:type="default" r:id="rId8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F865442" w14:textId="77777777" w:rsidR="002D338A" w:rsidRDefault="002D338A" w:rsidP="00792BB7">
      <w:r>
        <w:separator/>
      </w:r>
    </w:p>
  </w:endnote>
  <w:endnote w:type="continuationSeparator" w:id="0">
    <w:p w14:paraId="765B55BF" w14:textId="77777777" w:rsidR="002D338A" w:rsidRDefault="002D338A" w:rsidP="00792B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018D3A5" w14:textId="77777777" w:rsidR="00430C12" w:rsidRDefault="00430C1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F65E799" w14:textId="77777777" w:rsidR="002D338A" w:rsidRDefault="002D338A" w:rsidP="00792BB7">
      <w:r>
        <w:separator/>
      </w:r>
    </w:p>
  </w:footnote>
  <w:footnote w:type="continuationSeparator" w:id="0">
    <w:p w14:paraId="533C1F15" w14:textId="77777777" w:rsidR="002D338A" w:rsidRDefault="002D338A" w:rsidP="00792B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w9wp9xstw952xetxfzp0edc9zp2r2evprz5&quot;&gt;MZ endonote library&lt;record-ids&gt;&lt;item&gt;59&lt;/item&gt;&lt;item&gt;61&lt;/item&gt;&lt;item&gt;62&lt;/item&gt;&lt;item&gt;112&lt;/item&gt;&lt;item&gt;113&lt;/item&gt;&lt;item&gt;114&lt;/item&gt;&lt;item&gt;115&lt;/item&gt;&lt;item&gt;117&lt;/item&gt;&lt;item&gt;118&lt;/item&gt;&lt;item&gt;119&lt;/item&gt;&lt;item&gt;120&lt;/item&gt;&lt;item&gt;121&lt;/item&gt;&lt;item&gt;122&lt;/item&gt;&lt;item&gt;123&lt;/item&gt;&lt;item&gt;124&lt;/item&gt;&lt;item&gt;125&lt;/item&gt;&lt;item&gt;126&lt;/item&gt;&lt;item&gt;127&lt;/item&gt;&lt;item&gt;128&lt;/item&gt;&lt;/record-ids&gt;&lt;/item&gt;&lt;/Libraries&gt;"/>
  </w:docVars>
  <w:rsids>
    <w:rsidRoot w:val="00BB153A"/>
    <w:rsid w:val="000004B5"/>
    <w:rsid w:val="00000943"/>
    <w:rsid w:val="00006EA3"/>
    <w:rsid w:val="0000786F"/>
    <w:rsid w:val="000126B7"/>
    <w:rsid w:val="00013951"/>
    <w:rsid w:val="00014952"/>
    <w:rsid w:val="000202F1"/>
    <w:rsid w:val="00021A01"/>
    <w:rsid w:val="00026CBC"/>
    <w:rsid w:val="00027E35"/>
    <w:rsid w:val="000331EA"/>
    <w:rsid w:val="000372CB"/>
    <w:rsid w:val="0004074D"/>
    <w:rsid w:val="00040E5A"/>
    <w:rsid w:val="000503F1"/>
    <w:rsid w:val="000533D5"/>
    <w:rsid w:val="0006451B"/>
    <w:rsid w:val="00064E21"/>
    <w:rsid w:val="0006652F"/>
    <w:rsid w:val="000666F4"/>
    <w:rsid w:val="00071836"/>
    <w:rsid w:val="00072E6A"/>
    <w:rsid w:val="0007757B"/>
    <w:rsid w:val="00077AD9"/>
    <w:rsid w:val="0008429A"/>
    <w:rsid w:val="0008541B"/>
    <w:rsid w:val="000A05F4"/>
    <w:rsid w:val="000A329B"/>
    <w:rsid w:val="000A4AA1"/>
    <w:rsid w:val="000A60D5"/>
    <w:rsid w:val="000B0F09"/>
    <w:rsid w:val="000B34FD"/>
    <w:rsid w:val="000B4C09"/>
    <w:rsid w:val="000B6346"/>
    <w:rsid w:val="000C15D2"/>
    <w:rsid w:val="000C6180"/>
    <w:rsid w:val="000D2753"/>
    <w:rsid w:val="000D4D97"/>
    <w:rsid w:val="000D58AE"/>
    <w:rsid w:val="000D6FA6"/>
    <w:rsid w:val="000E090C"/>
    <w:rsid w:val="000E46CC"/>
    <w:rsid w:val="000E51D6"/>
    <w:rsid w:val="000F2982"/>
    <w:rsid w:val="00100588"/>
    <w:rsid w:val="001022A7"/>
    <w:rsid w:val="00106F73"/>
    <w:rsid w:val="001109E9"/>
    <w:rsid w:val="001142BF"/>
    <w:rsid w:val="0012073D"/>
    <w:rsid w:val="001261FC"/>
    <w:rsid w:val="001263BA"/>
    <w:rsid w:val="00142136"/>
    <w:rsid w:val="0014384A"/>
    <w:rsid w:val="00150ADD"/>
    <w:rsid w:val="00156427"/>
    <w:rsid w:val="00156B1B"/>
    <w:rsid w:val="00157E0D"/>
    <w:rsid w:val="00165681"/>
    <w:rsid w:val="00167E0D"/>
    <w:rsid w:val="001717F1"/>
    <w:rsid w:val="00175872"/>
    <w:rsid w:val="00177C2A"/>
    <w:rsid w:val="00180DB9"/>
    <w:rsid w:val="001817D7"/>
    <w:rsid w:val="001820D3"/>
    <w:rsid w:val="00184CF7"/>
    <w:rsid w:val="001872D2"/>
    <w:rsid w:val="00193AD8"/>
    <w:rsid w:val="00197D06"/>
    <w:rsid w:val="001B1BA8"/>
    <w:rsid w:val="001B2C41"/>
    <w:rsid w:val="001B73FF"/>
    <w:rsid w:val="001C061D"/>
    <w:rsid w:val="001C08AF"/>
    <w:rsid w:val="001C0CC9"/>
    <w:rsid w:val="001C295E"/>
    <w:rsid w:val="001C72A6"/>
    <w:rsid w:val="001D0298"/>
    <w:rsid w:val="001D662D"/>
    <w:rsid w:val="001D6813"/>
    <w:rsid w:val="001E0AC3"/>
    <w:rsid w:val="001E0C1F"/>
    <w:rsid w:val="001E3DB0"/>
    <w:rsid w:val="001E6E9C"/>
    <w:rsid w:val="001F1910"/>
    <w:rsid w:val="001F3B87"/>
    <w:rsid w:val="001F3D92"/>
    <w:rsid w:val="001F3EE3"/>
    <w:rsid w:val="001F512A"/>
    <w:rsid w:val="001F70D7"/>
    <w:rsid w:val="00201B0B"/>
    <w:rsid w:val="00203D7E"/>
    <w:rsid w:val="00207F4A"/>
    <w:rsid w:val="00215902"/>
    <w:rsid w:val="00216D62"/>
    <w:rsid w:val="00230C93"/>
    <w:rsid w:val="00232EC5"/>
    <w:rsid w:val="0023585A"/>
    <w:rsid w:val="00255032"/>
    <w:rsid w:val="002550CB"/>
    <w:rsid w:val="0025556D"/>
    <w:rsid w:val="00256EF4"/>
    <w:rsid w:val="00271A04"/>
    <w:rsid w:val="0027267A"/>
    <w:rsid w:val="0027463A"/>
    <w:rsid w:val="0027709F"/>
    <w:rsid w:val="002808B4"/>
    <w:rsid w:val="00280CEF"/>
    <w:rsid w:val="00290D2E"/>
    <w:rsid w:val="00293998"/>
    <w:rsid w:val="002975B2"/>
    <w:rsid w:val="00297C7D"/>
    <w:rsid w:val="002A282E"/>
    <w:rsid w:val="002A35D3"/>
    <w:rsid w:val="002A42FD"/>
    <w:rsid w:val="002A7590"/>
    <w:rsid w:val="002B1D3F"/>
    <w:rsid w:val="002B415E"/>
    <w:rsid w:val="002B7362"/>
    <w:rsid w:val="002C12BB"/>
    <w:rsid w:val="002C28D9"/>
    <w:rsid w:val="002C2EF4"/>
    <w:rsid w:val="002C5FF5"/>
    <w:rsid w:val="002D1B32"/>
    <w:rsid w:val="002D338A"/>
    <w:rsid w:val="002D5ECD"/>
    <w:rsid w:val="002D7042"/>
    <w:rsid w:val="002E0BA8"/>
    <w:rsid w:val="002E428C"/>
    <w:rsid w:val="002E43E0"/>
    <w:rsid w:val="002F364F"/>
    <w:rsid w:val="002F6453"/>
    <w:rsid w:val="00301E0D"/>
    <w:rsid w:val="003033AC"/>
    <w:rsid w:val="00303E27"/>
    <w:rsid w:val="00306B42"/>
    <w:rsid w:val="00307E7A"/>
    <w:rsid w:val="00312BDF"/>
    <w:rsid w:val="003155A7"/>
    <w:rsid w:val="003218DB"/>
    <w:rsid w:val="003240EB"/>
    <w:rsid w:val="00326C43"/>
    <w:rsid w:val="00331D0C"/>
    <w:rsid w:val="00333BEF"/>
    <w:rsid w:val="00333CFE"/>
    <w:rsid w:val="003350A9"/>
    <w:rsid w:val="0033524C"/>
    <w:rsid w:val="0033711F"/>
    <w:rsid w:val="003375A4"/>
    <w:rsid w:val="00341C6B"/>
    <w:rsid w:val="0034433F"/>
    <w:rsid w:val="00352BC8"/>
    <w:rsid w:val="003601AE"/>
    <w:rsid w:val="003616D1"/>
    <w:rsid w:val="00361B22"/>
    <w:rsid w:val="003658D7"/>
    <w:rsid w:val="00366F72"/>
    <w:rsid w:val="00370A8B"/>
    <w:rsid w:val="003739C8"/>
    <w:rsid w:val="00374F0C"/>
    <w:rsid w:val="00375AEE"/>
    <w:rsid w:val="0037642B"/>
    <w:rsid w:val="0038025E"/>
    <w:rsid w:val="003814AF"/>
    <w:rsid w:val="0038161C"/>
    <w:rsid w:val="003835BF"/>
    <w:rsid w:val="00383D50"/>
    <w:rsid w:val="003842CE"/>
    <w:rsid w:val="00385463"/>
    <w:rsid w:val="00385E79"/>
    <w:rsid w:val="003917DB"/>
    <w:rsid w:val="00393EA3"/>
    <w:rsid w:val="003A0894"/>
    <w:rsid w:val="003A13DA"/>
    <w:rsid w:val="003A267C"/>
    <w:rsid w:val="003A4343"/>
    <w:rsid w:val="003A6EFA"/>
    <w:rsid w:val="003A7FD5"/>
    <w:rsid w:val="003C06C9"/>
    <w:rsid w:val="003C4420"/>
    <w:rsid w:val="003C5AEC"/>
    <w:rsid w:val="003D5F5C"/>
    <w:rsid w:val="003E73C5"/>
    <w:rsid w:val="003F0DF9"/>
    <w:rsid w:val="003F1E15"/>
    <w:rsid w:val="00404240"/>
    <w:rsid w:val="00411FC7"/>
    <w:rsid w:val="00415FCD"/>
    <w:rsid w:val="00416C9C"/>
    <w:rsid w:val="0042043D"/>
    <w:rsid w:val="00420BA9"/>
    <w:rsid w:val="004210EE"/>
    <w:rsid w:val="00421D5F"/>
    <w:rsid w:val="004248DC"/>
    <w:rsid w:val="0042576C"/>
    <w:rsid w:val="00430B1A"/>
    <w:rsid w:val="00430C12"/>
    <w:rsid w:val="00434CCD"/>
    <w:rsid w:val="00434D96"/>
    <w:rsid w:val="004371E3"/>
    <w:rsid w:val="0043743F"/>
    <w:rsid w:val="00437D25"/>
    <w:rsid w:val="004403E9"/>
    <w:rsid w:val="0044455E"/>
    <w:rsid w:val="00445714"/>
    <w:rsid w:val="0045294B"/>
    <w:rsid w:val="00453F5A"/>
    <w:rsid w:val="00456B51"/>
    <w:rsid w:val="00463CB1"/>
    <w:rsid w:val="00464AB4"/>
    <w:rsid w:val="00465F94"/>
    <w:rsid w:val="00466078"/>
    <w:rsid w:val="004678BB"/>
    <w:rsid w:val="00475C65"/>
    <w:rsid w:val="00487D77"/>
    <w:rsid w:val="00495261"/>
    <w:rsid w:val="00496974"/>
    <w:rsid w:val="004A6124"/>
    <w:rsid w:val="004A7C4B"/>
    <w:rsid w:val="004B23B2"/>
    <w:rsid w:val="004B4502"/>
    <w:rsid w:val="004C3866"/>
    <w:rsid w:val="004C3F99"/>
    <w:rsid w:val="004C64E1"/>
    <w:rsid w:val="004C7648"/>
    <w:rsid w:val="004D085C"/>
    <w:rsid w:val="004D1A21"/>
    <w:rsid w:val="004E06CC"/>
    <w:rsid w:val="004E23AC"/>
    <w:rsid w:val="004E248C"/>
    <w:rsid w:val="004E33C4"/>
    <w:rsid w:val="004E5636"/>
    <w:rsid w:val="004F2F58"/>
    <w:rsid w:val="004F39E3"/>
    <w:rsid w:val="004F618C"/>
    <w:rsid w:val="004F7B18"/>
    <w:rsid w:val="0050469D"/>
    <w:rsid w:val="0050611B"/>
    <w:rsid w:val="00506CB0"/>
    <w:rsid w:val="00511950"/>
    <w:rsid w:val="005150F1"/>
    <w:rsid w:val="005171E2"/>
    <w:rsid w:val="00524B90"/>
    <w:rsid w:val="00526485"/>
    <w:rsid w:val="00527378"/>
    <w:rsid w:val="00533EE3"/>
    <w:rsid w:val="00534571"/>
    <w:rsid w:val="00540E06"/>
    <w:rsid w:val="00540F14"/>
    <w:rsid w:val="005434D5"/>
    <w:rsid w:val="00545D08"/>
    <w:rsid w:val="00545EC1"/>
    <w:rsid w:val="00545FA9"/>
    <w:rsid w:val="005466CC"/>
    <w:rsid w:val="00546EE4"/>
    <w:rsid w:val="00561ADF"/>
    <w:rsid w:val="005623F4"/>
    <w:rsid w:val="00566071"/>
    <w:rsid w:val="0057569C"/>
    <w:rsid w:val="00581DE9"/>
    <w:rsid w:val="0058481D"/>
    <w:rsid w:val="00595002"/>
    <w:rsid w:val="005A6E86"/>
    <w:rsid w:val="005B1557"/>
    <w:rsid w:val="005B2CF5"/>
    <w:rsid w:val="005B33BF"/>
    <w:rsid w:val="005B44C8"/>
    <w:rsid w:val="005B463A"/>
    <w:rsid w:val="005C0098"/>
    <w:rsid w:val="005C0899"/>
    <w:rsid w:val="005C2E5D"/>
    <w:rsid w:val="005C50A1"/>
    <w:rsid w:val="005C6663"/>
    <w:rsid w:val="005D0C3E"/>
    <w:rsid w:val="005E3CD3"/>
    <w:rsid w:val="005E473E"/>
    <w:rsid w:val="005E6C13"/>
    <w:rsid w:val="005F676A"/>
    <w:rsid w:val="005F78FD"/>
    <w:rsid w:val="00604489"/>
    <w:rsid w:val="00605262"/>
    <w:rsid w:val="0062386B"/>
    <w:rsid w:val="00624007"/>
    <w:rsid w:val="00625AE2"/>
    <w:rsid w:val="006334D3"/>
    <w:rsid w:val="00634AAE"/>
    <w:rsid w:val="006364F1"/>
    <w:rsid w:val="00640DD2"/>
    <w:rsid w:val="00641489"/>
    <w:rsid w:val="006417ED"/>
    <w:rsid w:val="00641ED4"/>
    <w:rsid w:val="006436FB"/>
    <w:rsid w:val="006458AC"/>
    <w:rsid w:val="00645CE3"/>
    <w:rsid w:val="00646C22"/>
    <w:rsid w:val="00654F5D"/>
    <w:rsid w:val="00656723"/>
    <w:rsid w:val="00656E1F"/>
    <w:rsid w:val="006572A9"/>
    <w:rsid w:val="00661733"/>
    <w:rsid w:val="00665C41"/>
    <w:rsid w:val="00671880"/>
    <w:rsid w:val="00671E17"/>
    <w:rsid w:val="006726A3"/>
    <w:rsid w:val="00672842"/>
    <w:rsid w:val="00673B55"/>
    <w:rsid w:val="006746A3"/>
    <w:rsid w:val="0068546C"/>
    <w:rsid w:val="00685CB6"/>
    <w:rsid w:val="006900C5"/>
    <w:rsid w:val="00690259"/>
    <w:rsid w:val="00693E8D"/>
    <w:rsid w:val="00694F12"/>
    <w:rsid w:val="006954D2"/>
    <w:rsid w:val="00696131"/>
    <w:rsid w:val="006964A5"/>
    <w:rsid w:val="00696562"/>
    <w:rsid w:val="00696683"/>
    <w:rsid w:val="006A14E7"/>
    <w:rsid w:val="006A4076"/>
    <w:rsid w:val="006A6384"/>
    <w:rsid w:val="006A6C2C"/>
    <w:rsid w:val="006A7334"/>
    <w:rsid w:val="006B0460"/>
    <w:rsid w:val="006B3AC2"/>
    <w:rsid w:val="006C29B8"/>
    <w:rsid w:val="006D1243"/>
    <w:rsid w:val="006D4B21"/>
    <w:rsid w:val="006E2477"/>
    <w:rsid w:val="006E2959"/>
    <w:rsid w:val="006E4497"/>
    <w:rsid w:val="006F078D"/>
    <w:rsid w:val="006F11C0"/>
    <w:rsid w:val="007027DF"/>
    <w:rsid w:val="00704CD0"/>
    <w:rsid w:val="00705471"/>
    <w:rsid w:val="0070578E"/>
    <w:rsid w:val="00706992"/>
    <w:rsid w:val="00707210"/>
    <w:rsid w:val="0070758B"/>
    <w:rsid w:val="00710F34"/>
    <w:rsid w:val="0071211B"/>
    <w:rsid w:val="007129E1"/>
    <w:rsid w:val="0071387D"/>
    <w:rsid w:val="00713EB3"/>
    <w:rsid w:val="00715C96"/>
    <w:rsid w:val="00720381"/>
    <w:rsid w:val="0072191F"/>
    <w:rsid w:val="00721DFB"/>
    <w:rsid w:val="00722524"/>
    <w:rsid w:val="00724CA2"/>
    <w:rsid w:val="00724CCE"/>
    <w:rsid w:val="0073014C"/>
    <w:rsid w:val="00732915"/>
    <w:rsid w:val="00736AAF"/>
    <w:rsid w:val="0073723F"/>
    <w:rsid w:val="007451C3"/>
    <w:rsid w:val="0075028A"/>
    <w:rsid w:val="00750BC5"/>
    <w:rsid w:val="0075413D"/>
    <w:rsid w:val="0076224B"/>
    <w:rsid w:val="00765EC5"/>
    <w:rsid w:val="00770BA5"/>
    <w:rsid w:val="007744B1"/>
    <w:rsid w:val="00784E8A"/>
    <w:rsid w:val="00785323"/>
    <w:rsid w:val="00792A0E"/>
    <w:rsid w:val="00792ADB"/>
    <w:rsid w:val="00792BB7"/>
    <w:rsid w:val="007960B4"/>
    <w:rsid w:val="007A2224"/>
    <w:rsid w:val="007A2910"/>
    <w:rsid w:val="007A2943"/>
    <w:rsid w:val="007A36BF"/>
    <w:rsid w:val="007B2452"/>
    <w:rsid w:val="007B2A78"/>
    <w:rsid w:val="007B2B55"/>
    <w:rsid w:val="007B35C2"/>
    <w:rsid w:val="007B5C4A"/>
    <w:rsid w:val="007C00A2"/>
    <w:rsid w:val="007C1B53"/>
    <w:rsid w:val="007C2F0F"/>
    <w:rsid w:val="007C43E0"/>
    <w:rsid w:val="007C4AE7"/>
    <w:rsid w:val="007D3AFF"/>
    <w:rsid w:val="007D4525"/>
    <w:rsid w:val="007D728A"/>
    <w:rsid w:val="007E32C8"/>
    <w:rsid w:val="007E3A92"/>
    <w:rsid w:val="007E4155"/>
    <w:rsid w:val="007F569F"/>
    <w:rsid w:val="007F6835"/>
    <w:rsid w:val="00801F4D"/>
    <w:rsid w:val="00812883"/>
    <w:rsid w:val="00812BC8"/>
    <w:rsid w:val="00815FBA"/>
    <w:rsid w:val="008253DA"/>
    <w:rsid w:val="008258DC"/>
    <w:rsid w:val="008267D8"/>
    <w:rsid w:val="00830776"/>
    <w:rsid w:val="00836C4A"/>
    <w:rsid w:val="00837A2A"/>
    <w:rsid w:val="0084196E"/>
    <w:rsid w:val="00846EA7"/>
    <w:rsid w:val="008544E4"/>
    <w:rsid w:val="0086135C"/>
    <w:rsid w:val="0086767A"/>
    <w:rsid w:val="0088458A"/>
    <w:rsid w:val="00887A11"/>
    <w:rsid w:val="00891459"/>
    <w:rsid w:val="00893206"/>
    <w:rsid w:val="008949D8"/>
    <w:rsid w:val="008955B7"/>
    <w:rsid w:val="008A01AA"/>
    <w:rsid w:val="008A1C04"/>
    <w:rsid w:val="008A2531"/>
    <w:rsid w:val="008A4D30"/>
    <w:rsid w:val="008B03D2"/>
    <w:rsid w:val="008B353F"/>
    <w:rsid w:val="008B5C6D"/>
    <w:rsid w:val="008B7284"/>
    <w:rsid w:val="008C30DD"/>
    <w:rsid w:val="008D1A48"/>
    <w:rsid w:val="008D29C0"/>
    <w:rsid w:val="008D2F80"/>
    <w:rsid w:val="008D3A1F"/>
    <w:rsid w:val="008E07BA"/>
    <w:rsid w:val="008E1D49"/>
    <w:rsid w:val="008E2C8A"/>
    <w:rsid w:val="008F3304"/>
    <w:rsid w:val="008F4ACE"/>
    <w:rsid w:val="0090115D"/>
    <w:rsid w:val="00901357"/>
    <w:rsid w:val="00902D2F"/>
    <w:rsid w:val="009075D4"/>
    <w:rsid w:val="0091043D"/>
    <w:rsid w:val="009113D7"/>
    <w:rsid w:val="009326F3"/>
    <w:rsid w:val="00945826"/>
    <w:rsid w:val="00950D54"/>
    <w:rsid w:val="00952C1B"/>
    <w:rsid w:val="00954DBA"/>
    <w:rsid w:val="00955415"/>
    <w:rsid w:val="00956EA8"/>
    <w:rsid w:val="009604E0"/>
    <w:rsid w:val="00961488"/>
    <w:rsid w:val="00961766"/>
    <w:rsid w:val="009761F8"/>
    <w:rsid w:val="009815F0"/>
    <w:rsid w:val="009841D1"/>
    <w:rsid w:val="009866BF"/>
    <w:rsid w:val="00993626"/>
    <w:rsid w:val="009A0A0F"/>
    <w:rsid w:val="009A14C7"/>
    <w:rsid w:val="009A6FE1"/>
    <w:rsid w:val="009B0F3A"/>
    <w:rsid w:val="009B61A2"/>
    <w:rsid w:val="009B6986"/>
    <w:rsid w:val="009C0D7A"/>
    <w:rsid w:val="009C2153"/>
    <w:rsid w:val="009C3A9C"/>
    <w:rsid w:val="009D2242"/>
    <w:rsid w:val="009D443C"/>
    <w:rsid w:val="009D593F"/>
    <w:rsid w:val="009E0442"/>
    <w:rsid w:val="009E2999"/>
    <w:rsid w:val="009F0D41"/>
    <w:rsid w:val="00A01FAC"/>
    <w:rsid w:val="00A109AF"/>
    <w:rsid w:val="00A10A03"/>
    <w:rsid w:val="00A1437A"/>
    <w:rsid w:val="00A2025D"/>
    <w:rsid w:val="00A31F57"/>
    <w:rsid w:val="00A328CB"/>
    <w:rsid w:val="00A341A3"/>
    <w:rsid w:val="00A35A5D"/>
    <w:rsid w:val="00A36938"/>
    <w:rsid w:val="00A3764D"/>
    <w:rsid w:val="00A64150"/>
    <w:rsid w:val="00A652A2"/>
    <w:rsid w:val="00A70322"/>
    <w:rsid w:val="00A71DAC"/>
    <w:rsid w:val="00A73C1E"/>
    <w:rsid w:val="00A76CCB"/>
    <w:rsid w:val="00A83FFF"/>
    <w:rsid w:val="00A91637"/>
    <w:rsid w:val="00A91D0E"/>
    <w:rsid w:val="00A935EE"/>
    <w:rsid w:val="00A9493B"/>
    <w:rsid w:val="00A977AC"/>
    <w:rsid w:val="00AA3508"/>
    <w:rsid w:val="00AB1714"/>
    <w:rsid w:val="00AB2603"/>
    <w:rsid w:val="00AC5079"/>
    <w:rsid w:val="00AC6B84"/>
    <w:rsid w:val="00AC6F9B"/>
    <w:rsid w:val="00AD19D2"/>
    <w:rsid w:val="00AD5767"/>
    <w:rsid w:val="00AE274B"/>
    <w:rsid w:val="00AE482D"/>
    <w:rsid w:val="00AF138C"/>
    <w:rsid w:val="00AF2CFA"/>
    <w:rsid w:val="00AF3377"/>
    <w:rsid w:val="00AF5208"/>
    <w:rsid w:val="00AF53CC"/>
    <w:rsid w:val="00AF77B9"/>
    <w:rsid w:val="00B03B27"/>
    <w:rsid w:val="00B05C85"/>
    <w:rsid w:val="00B063AD"/>
    <w:rsid w:val="00B159EC"/>
    <w:rsid w:val="00B15AAD"/>
    <w:rsid w:val="00B17553"/>
    <w:rsid w:val="00B17E86"/>
    <w:rsid w:val="00B246B7"/>
    <w:rsid w:val="00B30608"/>
    <w:rsid w:val="00B33BAE"/>
    <w:rsid w:val="00B37849"/>
    <w:rsid w:val="00B37990"/>
    <w:rsid w:val="00B44ECE"/>
    <w:rsid w:val="00B454C4"/>
    <w:rsid w:val="00B51399"/>
    <w:rsid w:val="00B52FB0"/>
    <w:rsid w:val="00B53E9B"/>
    <w:rsid w:val="00B56426"/>
    <w:rsid w:val="00B6204B"/>
    <w:rsid w:val="00B6286A"/>
    <w:rsid w:val="00B659E2"/>
    <w:rsid w:val="00B74502"/>
    <w:rsid w:val="00B7654D"/>
    <w:rsid w:val="00B76CBE"/>
    <w:rsid w:val="00B82D3E"/>
    <w:rsid w:val="00B87F03"/>
    <w:rsid w:val="00B905A1"/>
    <w:rsid w:val="00B90C6C"/>
    <w:rsid w:val="00B9147F"/>
    <w:rsid w:val="00B92001"/>
    <w:rsid w:val="00B95EB6"/>
    <w:rsid w:val="00BA1E48"/>
    <w:rsid w:val="00BA70DF"/>
    <w:rsid w:val="00BB153A"/>
    <w:rsid w:val="00BB2F95"/>
    <w:rsid w:val="00BB7401"/>
    <w:rsid w:val="00BC1D50"/>
    <w:rsid w:val="00BC26C7"/>
    <w:rsid w:val="00BC4ECB"/>
    <w:rsid w:val="00BD24F0"/>
    <w:rsid w:val="00BD3A03"/>
    <w:rsid w:val="00BD67BA"/>
    <w:rsid w:val="00BE0BB3"/>
    <w:rsid w:val="00BE2627"/>
    <w:rsid w:val="00BE3A1B"/>
    <w:rsid w:val="00BE5D80"/>
    <w:rsid w:val="00BE6DB6"/>
    <w:rsid w:val="00BF1055"/>
    <w:rsid w:val="00BF283A"/>
    <w:rsid w:val="00BF3B6B"/>
    <w:rsid w:val="00BF3FC5"/>
    <w:rsid w:val="00BF7D01"/>
    <w:rsid w:val="00BF7DE4"/>
    <w:rsid w:val="00C00930"/>
    <w:rsid w:val="00C0621F"/>
    <w:rsid w:val="00C1160F"/>
    <w:rsid w:val="00C16FD2"/>
    <w:rsid w:val="00C1754C"/>
    <w:rsid w:val="00C21AA7"/>
    <w:rsid w:val="00C2251B"/>
    <w:rsid w:val="00C25F2B"/>
    <w:rsid w:val="00C25F6F"/>
    <w:rsid w:val="00C311E3"/>
    <w:rsid w:val="00C319FA"/>
    <w:rsid w:val="00C372F7"/>
    <w:rsid w:val="00C418D0"/>
    <w:rsid w:val="00C41F84"/>
    <w:rsid w:val="00C43394"/>
    <w:rsid w:val="00C44E5C"/>
    <w:rsid w:val="00C537F3"/>
    <w:rsid w:val="00C60173"/>
    <w:rsid w:val="00C61B83"/>
    <w:rsid w:val="00C61E6B"/>
    <w:rsid w:val="00C62E9B"/>
    <w:rsid w:val="00C65037"/>
    <w:rsid w:val="00C65B74"/>
    <w:rsid w:val="00C65C56"/>
    <w:rsid w:val="00C65F07"/>
    <w:rsid w:val="00C828AD"/>
    <w:rsid w:val="00C83518"/>
    <w:rsid w:val="00C8641A"/>
    <w:rsid w:val="00C92463"/>
    <w:rsid w:val="00C93500"/>
    <w:rsid w:val="00C94630"/>
    <w:rsid w:val="00CA0648"/>
    <w:rsid w:val="00CA1E20"/>
    <w:rsid w:val="00CB1762"/>
    <w:rsid w:val="00CB708C"/>
    <w:rsid w:val="00CC3E2C"/>
    <w:rsid w:val="00CD084A"/>
    <w:rsid w:val="00CD1843"/>
    <w:rsid w:val="00CD3109"/>
    <w:rsid w:val="00CD3E68"/>
    <w:rsid w:val="00CD3EC0"/>
    <w:rsid w:val="00CD4C60"/>
    <w:rsid w:val="00CE4376"/>
    <w:rsid w:val="00CE45C7"/>
    <w:rsid w:val="00CE4893"/>
    <w:rsid w:val="00CE4CC4"/>
    <w:rsid w:val="00CE5601"/>
    <w:rsid w:val="00CE58AE"/>
    <w:rsid w:val="00CE64F2"/>
    <w:rsid w:val="00CE7C7E"/>
    <w:rsid w:val="00CF694D"/>
    <w:rsid w:val="00CF7E00"/>
    <w:rsid w:val="00D041F2"/>
    <w:rsid w:val="00D049BC"/>
    <w:rsid w:val="00D06297"/>
    <w:rsid w:val="00D07FDB"/>
    <w:rsid w:val="00D11D0A"/>
    <w:rsid w:val="00D137A6"/>
    <w:rsid w:val="00D21F2C"/>
    <w:rsid w:val="00D2228D"/>
    <w:rsid w:val="00D222D1"/>
    <w:rsid w:val="00D22320"/>
    <w:rsid w:val="00D2530D"/>
    <w:rsid w:val="00D41485"/>
    <w:rsid w:val="00D43264"/>
    <w:rsid w:val="00D44DC3"/>
    <w:rsid w:val="00D45A20"/>
    <w:rsid w:val="00D5557B"/>
    <w:rsid w:val="00D618D4"/>
    <w:rsid w:val="00D63869"/>
    <w:rsid w:val="00D65A58"/>
    <w:rsid w:val="00D67020"/>
    <w:rsid w:val="00D712E0"/>
    <w:rsid w:val="00D71521"/>
    <w:rsid w:val="00D82171"/>
    <w:rsid w:val="00DA1F2B"/>
    <w:rsid w:val="00DA62BF"/>
    <w:rsid w:val="00DA6C47"/>
    <w:rsid w:val="00DB0A2A"/>
    <w:rsid w:val="00DB1CDC"/>
    <w:rsid w:val="00DB3854"/>
    <w:rsid w:val="00DB5458"/>
    <w:rsid w:val="00DB64BF"/>
    <w:rsid w:val="00DC0AD2"/>
    <w:rsid w:val="00DC4924"/>
    <w:rsid w:val="00DC6BF7"/>
    <w:rsid w:val="00DC7A59"/>
    <w:rsid w:val="00DD0A18"/>
    <w:rsid w:val="00DD2FCF"/>
    <w:rsid w:val="00DE45D8"/>
    <w:rsid w:val="00DF0257"/>
    <w:rsid w:val="00DF08FD"/>
    <w:rsid w:val="00DF23A0"/>
    <w:rsid w:val="00DF2FA5"/>
    <w:rsid w:val="00DF6460"/>
    <w:rsid w:val="00E04CB8"/>
    <w:rsid w:val="00E07393"/>
    <w:rsid w:val="00E1311A"/>
    <w:rsid w:val="00E1435C"/>
    <w:rsid w:val="00E228E0"/>
    <w:rsid w:val="00E235AC"/>
    <w:rsid w:val="00E23C55"/>
    <w:rsid w:val="00E25DE2"/>
    <w:rsid w:val="00E2631F"/>
    <w:rsid w:val="00E30BE1"/>
    <w:rsid w:val="00E32DC2"/>
    <w:rsid w:val="00E355C6"/>
    <w:rsid w:val="00E359A4"/>
    <w:rsid w:val="00E36DCB"/>
    <w:rsid w:val="00E404A5"/>
    <w:rsid w:val="00E40E51"/>
    <w:rsid w:val="00E42C6F"/>
    <w:rsid w:val="00E43F2A"/>
    <w:rsid w:val="00E45807"/>
    <w:rsid w:val="00E464D1"/>
    <w:rsid w:val="00E47BDB"/>
    <w:rsid w:val="00E517B1"/>
    <w:rsid w:val="00E51ED1"/>
    <w:rsid w:val="00E520B4"/>
    <w:rsid w:val="00E542B3"/>
    <w:rsid w:val="00E5460E"/>
    <w:rsid w:val="00E5623B"/>
    <w:rsid w:val="00E56582"/>
    <w:rsid w:val="00E56795"/>
    <w:rsid w:val="00E5729A"/>
    <w:rsid w:val="00E618E5"/>
    <w:rsid w:val="00E62B0A"/>
    <w:rsid w:val="00E65230"/>
    <w:rsid w:val="00E6754F"/>
    <w:rsid w:val="00E7407B"/>
    <w:rsid w:val="00E74161"/>
    <w:rsid w:val="00E83307"/>
    <w:rsid w:val="00E836A1"/>
    <w:rsid w:val="00E8508E"/>
    <w:rsid w:val="00E86918"/>
    <w:rsid w:val="00E8712E"/>
    <w:rsid w:val="00E936CF"/>
    <w:rsid w:val="00EA038A"/>
    <w:rsid w:val="00EA0CC3"/>
    <w:rsid w:val="00EA3317"/>
    <w:rsid w:val="00EA65C3"/>
    <w:rsid w:val="00EA6646"/>
    <w:rsid w:val="00EA74D7"/>
    <w:rsid w:val="00EB20E8"/>
    <w:rsid w:val="00EC1AC4"/>
    <w:rsid w:val="00EC2AB6"/>
    <w:rsid w:val="00EC66BC"/>
    <w:rsid w:val="00EC70FC"/>
    <w:rsid w:val="00ED1563"/>
    <w:rsid w:val="00ED6A54"/>
    <w:rsid w:val="00EE28AC"/>
    <w:rsid w:val="00EE5ECA"/>
    <w:rsid w:val="00EE6C8D"/>
    <w:rsid w:val="00EF33C0"/>
    <w:rsid w:val="00EF3549"/>
    <w:rsid w:val="00EF5557"/>
    <w:rsid w:val="00EF6DF5"/>
    <w:rsid w:val="00EF74A8"/>
    <w:rsid w:val="00F02F21"/>
    <w:rsid w:val="00F06651"/>
    <w:rsid w:val="00F1347B"/>
    <w:rsid w:val="00F13D76"/>
    <w:rsid w:val="00F172E0"/>
    <w:rsid w:val="00F22806"/>
    <w:rsid w:val="00F25FE8"/>
    <w:rsid w:val="00F331C3"/>
    <w:rsid w:val="00F41CDB"/>
    <w:rsid w:val="00F432E8"/>
    <w:rsid w:val="00F43562"/>
    <w:rsid w:val="00F46E83"/>
    <w:rsid w:val="00F52A6A"/>
    <w:rsid w:val="00F559A5"/>
    <w:rsid w:val="00F600FA"/>
    <w:rsid w:val="00F642D7"/>
    <w:rsid w:val="00F64CB1"/>
    <w:rsid w:val="00F65E35"/>
    <w:rsid w:val="00F72638"/>
    <w:rsid w:val="00F73DEB"/>
    <w:rsid w:val="00F778B0"/>
    <w:rsid w:val="00F77955"/>
    <w:rsid w:val="00F82094"/>
    <w:rsid w:val="00F83AE8"/>
    <w:rsid w:val="00F85A76"/>
    <w:rsid w:val="00F868BD"/>
    <w:rsid w:val="00F87286"/>
    <w:rsid w:val="00F8730D"/>
    <w:rsid w:val="00F92A3C"/>
    <w:rsid w:val="00F95A44"/>
    <w:rsid w:val="00F96FFE"/>
    <w:rsid w:val="00FA5E98"/>
    <w:rsid w:val="00FB07F6"/>
    <w:rsid w:val="00FB48D5"/>
    <w:rsid w:val="00FB76E3"/>
    <w:rsid w:val="00FC2447"/>
    <w:rsid w:val="00FC3133"/>
    <w:rsid w:val="00FC66B3"/>
    <w:rsid w:val="00FE3D9D"/>
    <w:rsid w:val="00FE43EC"/>
    <w:rsid w:val="00FE465C"/>
    <w:rsid w:val="00FE55A9"/>
    <w:rsid w:val="00FE5C15"/>
    <w:rsid w:val="00FF1BB7"/>
    <w:rsid w:val="00FF39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219C7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331EA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3D9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3D92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1E0AC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unhideWhenUsed/>
    <w:rsid w:val="00891459"/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891459"/>
    <w:rPr>
      <w:rFonts w:ascii="Consolas" w:hAnsi="Consolas" w:cs="Consolas"/>
      <w:sz w:val="21"/>
      <w:szCs w:val="21"/>
    </w:rPr>
  </w:style>
  <w:style w:type="paragraph" w:styleId="Header">
    <w:name w:val="header"/>
    <w:basedOn w:val="Normal"/>
    <w:link w:val="HeaderChar"/>
    <w:uiPriority w:val="99"/>
    <w:unhideWhenUsed/>
    <w:rsid w:val="00792BB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92BB7"/>
  </w:style>
  <w:style w:type="paragraph" w:styleId="Footer">
    <w:name w:val="footer"/>
    <w:basedOn w:val="Normal"/>
    <w:link w:val="FooterChar"/>
    <w:uiPriority w:val="99"/>
    <w:unhideWhenUsed/>
    <w:rsid w:val="00792BB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92BB7"/>
  </w:style>
  <w:style w:type="character" w:styleId="CommentReference">
    <w:name w:val="annotation reference"/>
    <w:basedOn w:val="DefaultParagraphFont"/>
    <w:uiPriority w:val="99"/>
    <w:semiHidden/>
    <w:unhideWhenUsed/>
    <w:rsid w:val="009B61A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B61A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B61A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61A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61A2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952C1B"/>
    <w:pPr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52C1B"/>
    <w:rPr>
      <w:rFonts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952C1B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52C1B"/>
    <w:rPr>
      <w:rFonts w:cs="Times New Roman"/>
      <w:noProof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331EA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3D9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3D92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1E0AC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unhideWhenUsed/>
    <w:rsid w:val="00891459"/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891459"/>
    <w:rPr>
      <w:rFonts w:ascii="Consolas" w:hAnsi="Consolas" w:cs="Consolas"/>
      <w:sz w:val="21"/>
      <w:szCs w:val="21"/>
    </w:rPr>
  </w:style>
  <w:style w:type="paragraph" w:styleId="Header">
    <w:name w:val="header"/>
    <w:basedOn w:val="Normal"/>
    <w:link w:val="HeaderChar"/>
    <w:uiPriority w:val="99"/>
    <w:unhideWhenUsed/>
    <w:rsid w:val="00792BB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92BB7"/>
  </w:style>
  <w:style w:type="paragraph" w:styleId="Footer">
    <w:name w:val="footer"/>
    <w:basedOn w:val="Normal"/>
    <w:link w:val="FooterChar"/>
    <w:uiPriority w:val="99"/>
    <w:unhideWhenUsed/>
    <w:rsid w:val="00792BB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92BB7"/>
  </w:style>
  <w:style w:type="character" w:styleId="CommentReference">
    <w:name w:val="annotation reference"/>
    <w:basedOn w:val="DefaultParagraphFont"/>
    <w:uiPriority w:val="99"/>
    <w:semiHidden/>
    <w:unhideWhenUsed/>
    <w:rsid w:val="009B61A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B61A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B61A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61A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61A2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952C1B"/>
    <w:pPr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52C1B"/>
    <w:rPr>
      <w:rFonts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952C1B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52C1B"/>
    <w:rPr>
      <w:rFonts w:cs="Times New Roman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12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2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9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9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91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40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34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45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38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95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46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61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34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26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792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20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63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69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9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71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17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22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57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47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51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84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85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98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F36113C-5AEC-4D19-8525-B036CB711A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09</Words>
  <Characters>119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anford University</Company>
  <LinksUpToDate>false</LinksUpToDate>
  <CharactersWithSpaces>14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ward Yang</dc:creator>
  <cp:lastModifiedBy>Pediatrics</cp:lastModifiedBy>
  <cp:revision>3</cp:revision>
  <cp:lastPrinted>2019-12-04T03:11:00Z</cp:lastPrinted>
  <dcterms:created xsi:type="dcterms:W3CDTF">2020-09-14T22:14:00Z</dcterms:created>
  <dcterms:modified xsi:type="dcterms:W3CDTF">2020-09-14T22:25:00Z</dcterms:modified>
</cp:coreProperties>
</file>